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243" w:type="dxa"/>
        <w:tblLook w:val="04A0" w:firstRow="1" w:lastRow="0" w:firstColumn="1" w:lastColumn="0" w:noHBand="0" w:noVBand="1"/>
      </w:tblPr>
      <w:tblGrid>
        <w:gridCol w:w="703"/>
        <w:gridCol w:w="1683"/>
        <w:gridCol w:w="1560"/>
        <w:gridCol w:w="1504"/>
        <w:gridCol w:w="1423"/>
        <w:gridCol w:w="1689"/>
        <w:gridCol w:w="1689"/>
        <w:gridCol w:w="1336"/>
        <w:gridCol w:w="1933"/>
      </w:tblGrid>
      <w:tr w:rsidR="000A30A1" w:rsidRPr="00476CCE" w:rsidTr="000A30A1">
        <w:tc>
          <w:tcPr>
            <w:tcW w:w="13243" w:type="dxa"/>
            <w:gridSpan w:val="9"/>
          </w:tcPr>
          <w:p w:rsidR="000A30A1" w:rsidRPr="00476CCE" w:rsidRDefault="00476CCE" w:rsidP="000A30A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 w:colFirst="0" w:colLast="5"/>
            <w:r w:rsidRPr="00476C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0A30A1" w:rsidRPr="00476C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ist of Predict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hysiochemical Properties of 38 Human Adenovirus Hypothetical P</w:t>
            </w:r>
            <w:r w:rsidR="000A30A1" w:rsidRPr="00476CC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teins</w:t>
            </w:r>
          </w:p>
          <w:p w:rsidR="000A30A1" w:rsidRPr="00476CCE" w:rsidRDefault="000A30A1" w:rsidP="000A30A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bookmarkEnd w:id="0"/>
      <w:tr w:rsidR="000A30A1" w:rsidRPr="00476CCE" w:rsidTr="000A30A1">
        <w:trPr>
          <w:trHeight w:val="300"/>
        </w:trPr>
        <w:tc>
          <w:tcPr>
            <w:tcW w:w="686" w:type="dxa"/>
            <w:vMerge w:val="restart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423" w:type="dxa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560" w:type="dxa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lecular weight Mw(Da)</w:t>
            </w:r>
          </w:p>
        </w:tc>
        <w:tc>
          <w:tcPr>
            <w:tcW w:w="1504" w:type="dxa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heoretical PI</w:t>
            </w:r>
          </w:p>
        </w:tc>
        <w:tc>
          <w:tcPr>
            <w:tcW w:w="1423" w:type="dxa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xtinction coefficient </w:t>
            </w: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</w: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-1 cm-1)</w:t>
            </w:r>
          </w:p>
        </w:tc>
        <w:tc>
          <w:tcPr>
            <w:tcW w:w="3378" w:type="dxa"/>
            <w:gridSpan w:val="2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stability Index</w:t>
            </w:r>
          </w:p>
        </w:tc>
        <w:tc>
          <w:tcPr>
            <w:tcW w:w="1336" w:type="dxa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liphatic index</w:t>
            </w:r>
          </w:p>
        </w:tc>
        <w:tc>
          <w:tcPr>
            <w:tcW w:w="1933" w:type="dxa"/>
            <w:vMerge w:val="restart"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rand average of hydropathicity</w:t>
            </w: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GRAVY)</w:t>
            </w:r>
          </w:p>
        </w:tc>
      </w:tr>
      <w:tr w:rsidR="000A30A1" w:rsidRPr="00476CCE" w:rsidTr="000A30A1">
        <w:trPr>
          <w:trHeight w:val="458"/>
        </w:trPr>
        <w:tc>
          <w:tcPr>
            <w:tcW w:w="686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8" w:type="dxa"/>
            <w:gridSpan w:val="2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A30A1" w:rsidRPr="00476CCE" w:rsidTr="000A30A1">
        <w:trPr>
          <w:trHeight w:val="458"/>
        </w:trPr>
        <w:tc>
          <w:tcPr>
            <w:tcW w:w="686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8" w:type="dxa"/>
            <w:gridSpan w:val="2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A30A1" w:rsidRPr="00476CCE" w:rsidTr="000A30A1">
        <w:trPr>
          <w:trHeight w:val="70"/>
        </w:trPr>
        <w:tc>
          <w:tcPr>
            <w:tcW w:w="686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4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puted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1336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vMerge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69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542.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66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94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25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42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61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669.9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58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3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84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83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63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02.4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9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28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.83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7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87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68.2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4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64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57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89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11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8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45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55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94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55.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7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4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17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92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03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2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56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91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787.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5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63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05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03293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56.1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6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93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U5M6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7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8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45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48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84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U5N2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02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3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39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U5M8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815.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5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32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08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83127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20.6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5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7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4JEP5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79.8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044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5EY75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0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51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4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8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2KS67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13.9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74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4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63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5EY73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56.4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83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61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62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2KS66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57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22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.63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1V173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93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7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2KS62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57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.3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7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1L4D7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46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0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28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44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53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6LEV1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04.6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0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44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74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1ARQ3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39.7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15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24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62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6MLW9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94.3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92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HT8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13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4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73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12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8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JJ5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78.9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51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8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30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I61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39.9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24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98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35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38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HQ0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0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83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6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2KS78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94.6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3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.63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25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2KSC0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4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7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IA5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44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1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7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6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GV2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46.4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.3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1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IU9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45.4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.3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1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0A0B4SH32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33.2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64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0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3ZKV3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97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4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8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08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61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3ZKV7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84.6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24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47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3ZKV4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24.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0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56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.86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53</w:t>
            </w:r>
          </w:p>
        </w:tc>
      </w:tr>
      <w:tr w:rsidR="000A30A1" w:rsidRPr="00476CCE" w:rsidTr="000A30A1">
        <w:trPr>
          <w:trHeight w:val="300"/>
        </w:trPr>
        <w:tc>
          <w:tcPr>
            <w:tcW w:w="68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3ZKV2</w:t>
            </w:r>
          </w:p>
        </w:tc>
        <w:tc>
          <w:tcPr>
            <w:tcW w:w="1560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45</w:t>
            </w:r>
          </w:p>
        </w:tc>
        <w:tc>
          <w:tcPr>
            <w:tcW w:w="1504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42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5.0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1689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1336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79</w:t>
            </w:r>
          </w:p>
        </w:tc>
        <w:tc>
          <w:tcPr>
            <w:tcW w:w="1933" w:type="dxa"/>
            <w:noWrap/>
            <w:hideMark/>
          </w:tcPr>
          <w:p w:rsidR="000A30A1" w:rsidRPr="00476CCE" w:rsidRDefault="000A30A1" w:rsidP="000A30A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76C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6</w:t>
            </w:r>
          </w:p>
        </w:tc>
      </w:tr>
    </w:tbl>
    <w:p w:rsidR="00745C2C" w:rsidRPr="00476CCE" w:rsidRDefault="00745C2C">
      <w:pPr>
        <w:rPr>
          <w:rFonts w:asciiTheme="majorBidi" w:hAnsiTheme="majorBidi" w:cstheme="majorBidi"/>
          <w:sz w:val="24"/>
          <w:szCs w:val="24"/>
        </w:rPr>
      </w:pPr>
    </w:p>
    <w:sectPr w:rsidR="00745C2C" w:rsidRPr="00476CCE" w:rsidSect="000A30A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235"/>
    <w:rsid w:val="000A30A1"/>
    <w:rsid w:val="00476CCE"/>
    <w:rsid w:val="004F109F"/>
    <w:rsid w:val="00745C2C"/>
    <w:rsid w:val="00EA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D2CD2"/>
  <w15:chartTrackingRefBased/>
  <w15:docId w15:val="{957DCBE8-59A4-4DED-A2C2-8E59FEFD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9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3</cp:revision>
  <dcterms:created xsi:type="dcterms:W3CDTF">2016-10-30T12:05:00Z</dcterms:created>
  <dcterms:modified xsi:type="dcterms:W3CDTF">2017-02-04T15:53:00Z</dcterms:modified>
</cp:coreProperties>
</file>